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A81" w:rsidRDefault="00720950" w:rsidP="00720950">
      <w:pPr>
        <w:spacing w:line="480" w:lineRule="auto"/>
      </w:pPr>
      <w:r w:rsidRPr="0072095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025B6C">
        <w:rPr>
          <w:rFonts w:ascii="Times New Roman" w:hAnsi="Times New Roman" w:cs="Times New Roman"/>
          <w:b/>
          <w:sz w:val="24"/>
          <w:szCs w:val="24"/>
        </w:rPr>
        <w:t>S</w:t>
      </w:r>
      <w:r w:rsidRPr="00720950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720950">
        <w:rPr>
          <w:rFonts w:ascii="Times New Roman" w:hAnsi="Times New Roman" w:cs="Times New Roman"/>
          <w:b/>
          <w:sz w:val="24"/>
          <w:szCs w:val="24"/>
        </w:rPr>
        <w:t>.</w:t>
      </w:r>
      <w:r w:rsidRPr="0072095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72095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Genetic diversity statistics for </w:t>
      </w:r>
      <w:r w:rsidRPr="00720950">
        <w:rPr>
          <w:rFonts w:ascii="Times New Roman" w:eastAsia="SimSun" w:hAnsi="Times New Roman" w:cs="Times New Roman"/>
          <w:b/>
          <w:i/>
          <w:kern w:val="0"/>
          <w:sz w:val="24"/>
          <w:szCs w:val="24"/>
        </w:rPr>
        <w:t xml:space="preserve">P. </w:t>
      </w:r>
      <w:proofErr w:type="spellStart"/>
      <w:r w:rsidRPr="00720950">
        <w:rPr>
          <w:rFonts w:ascii="Times New Roman" w:eastAsia="SimSun" w:hAnsi="Times New Roman" w:cs="Times New Roman"/>
          <w:b/>
          <w:i/>
          <w:kern w:val="0"/>
          <w:sz w:val="24"/>
          <w:szCs w:val="24"/>
        </w:rPr>
        <w:t>amurense</w:t>
      </w:r>
      <w:proofErr w:type="spellEnd"/>
      <w:r w:rsidRPr="00720950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176D0E" w:rsidRPr="00720950" w:rsidTr="00176D0E">
        <w:trPr>
          <w:trHeight w:val="288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D0E" w:rsidRPr="00176D0E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D0E">
              <w:rPr>
                <w:rFonts w:ascii="Times New Roman" w:hAnsi="Times New Roman" w:cs="Times New Roman" w:hint="eastAsia"/>
                <w:sz w:val="24"/>
                <w:szCs w:val="24"/>
              </w:rPr>
              <w:t>Po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6D0E" w:rsidRPr="00176D0E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D0E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76D0E" w:rsidRPr="00720950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76D0E" w:rsidRPr="00720950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76D0E" w:rsidRPr="00720950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76D0E" w:rsidRPr="00720950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76D0E" w:rsidRPr="00720950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76D0E" w:rsidRPr="00720950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176D0E" w:rsidRPr="00720950" w:rsidRDefault="00176D0E" w:rsidP="00176D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8F75E2" w:rsidRPr="00720950" w:rsidTr="00176D0E">
        <w:trPr>
          <w:trHeight w:val="288"/>
        </w:trPr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5.4000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1080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2101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481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117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1346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  <w:proofErr w:type="spellEnd"/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1333 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7445 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529 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4775 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3725 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1978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3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4.2667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8617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117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744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994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0789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4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000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967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72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471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4037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4819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5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4.6667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852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086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01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744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1516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6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933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538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029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879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65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0400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7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4.800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0005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133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829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841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0139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8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533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796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95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60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385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5850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9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800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4267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937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025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184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1549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0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333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8009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0.5887</w:t>
            </w:r>
            <w:bookmarkStart w:id="0" w:name="_GoBack"/>
            <w:bookmarkEnd w:id="0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709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393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6289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1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2667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4527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951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40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41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2111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2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5.133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9995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150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754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86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0227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3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4.200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9121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070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84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66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0383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4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3.533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7085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029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000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815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0407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5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4.933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8921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1509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614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954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-0.0316 </w:t>
            </w:r>
          </w:p>
        </w:tc>
      </w:tr>
      <w:tr w:rsidR="008F75E2" w:rsidRPr="00720950" w:rsidTr="00720950">
        <w:trPr>
          <w:trHeight w:val="288"/>
        </w:trPr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Pop16</w:t>
            </w:r>
            <w:proofErr w:type="spellEnd"/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4.733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2.8986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1.1323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604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5818 </w:t>
            </w:r>
          </w:p>
        </w:tc>
        <w:tc>
          <w:tcPr>
            <w:tcW w:w="976" w:type="dxa"/>
            <w:noWrap/>
            <w:hideMark/>
          </w:tcPr>
          <w:p w:rsidR="008F75E2" w:rsidRPr="00720950" w:rsidRDefault="008F75E2" w:rsidP="007209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950">
              <w:rPr>
                <w:rFonts w:ascii="Times New Roman" w:hAnsi="Times New Roman" w:cs="Times New Roman"/>
                <w:sz w:val="24"/>
                <w:szCs w:val="24"/>
              </w:rPr>
              <w:t xml:space="preserve">0.0280 </w:t>
            </w:r>
          </w:p>
        </w:tc>
      </w:tr>
    </w:tbl>
    <w:p w:rsidR="00720950" w:rsidRPr="008F6803" w:rsidRDefault="00720950" w:rsidP="007209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950">
        <w:rPr>
          <w:rFonts w:ascii="Times New Roman" w:hAnsi="Times New Roman" w:cs="Times New Roman"/>
          <w:sz w:val="24"/>
          <w:szCs w:val="24"/>
        </w:rPr>
        <w:t>Pop, the codes of</w:t>
      </w:r>
      <w:r w:rsidRPr="0072095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720950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20950">
        <w:rPr>
          <w:rFonts w:ascii="Times New Roman" w:hAnsi="Times New Roman" w:cs="Times New Roman"/>
          <w:i/>
          <w:sz w:val="24"/>
          <w:szCs w:val="24"/>
        </w:rPr>
        <w:t>amurense</w:t>
      </w:r>
      <w:proofErr w:type="spellEnd"/>
      <w:r w:rsidRPr="00720950">
        <w:rPr>
          <w:rFonts w:ascii="Times New Roman" w:hAnsi="Times New Roman" w:cs="Times New Roman"/>
          <w:sz w:val="24"/>
          <w:szCs w:val="24"/>
        </w:rPr>
        <w:t xml:space="preserve"> populations; Num, the species number of each population; N, number of sampling plants; Na, the average number of alleles per population; Ne, effective allele number; I, Shannon's Information index; Ho, average observed </w:t>
      </w:r>
      <w:proofErr w:type="spellStart"/>
      <w:r w:rsidRPr="00720950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 w:rsidRPr="00720950">
        <w:rPr>
          <w:rFonts w:ascii="Times New Roman" w:hAnsi="Times New Roman" w:cs="Times New Roman"/>
          <w:sz w:val="24"/>
          <w:szCs w:val="24"/>
        </w:rPr>
        <w:t xml:space="preserve"> per population; He, expected </w:t>
      </w:r>
      <w:proofErr w:type="spellStart"/>
      <w:r w:rsidRPr="00720950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 w:rsidRPr="00720950">
        <w:rPr>
          <w:rFonts w:ascii="Times New Roman" w:hAnsi="Times New Roman" w:cs="Times New Roman"/>
          <w:sz w:val="24"/>
          <w:szCs w:val="24"/>
        </w:rPr>
        <w:t xml:space="preserve">; F, the fixation index. </w:t>
      </w:r>
      <w:proofErr w:type="spellStart"/>
      <w:r w:rsidRPr="00720950">
        <w:rPr>
          <w:rFonts w:ascii="Times New Roman" w:hAnsi="Times New Roman" w:cs="Times New Roman"/>
          <w:sz w:val="24"/>
          <w:szCs w:val="24"/>
        </w:rPr>
        <w:t>Pop1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72095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20950">
        <w:rPr>
          <w:rFonts w:ascii="Times New Roman" w:hAnsi="Times New Roman" w:cs="Times New Roman"/>
          <w:sz w:val="24"/>
          <w:szCs w:val="24"/>
        </w:rPr>
        <w:t>Pop1</w:t>
      </w:r>
      <w:r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720950">
        <w:rPr>
          <w:rFonts w:ascii="Times New Roman" w:hAnsi="Times New Roman" w:cs="Times New Roman"/>
          <w:sz w:val="24"/>
          <w:szCs w:val="24"/>
        </w:rPr>
        <w:t xml:space="preserve"> have low numbers sampled due to: (1) the characteristics of these two populations were: (a) extremely low number of individuals (b) very loose spatial pattern within each population (c) growth with a number of other species (d) serious habitat destruction so we could not collect more samples; (2) there were only a few tree of which leaves </w:t>
      </w:r>
      <w:proofErr w:type="gramStart"/>
      <w:r w:rsidRPr="00720950">
        <w:rPr>
          <w:rFonts w:ascii="Times New Roman" w:hAnsi="Times New Roman" w:cs="Times New Roman"/>
          <w:sz w:val="24"/>
          <w:szCs w:val="24"/>
        </w:rPr>
        <w:t>could</w:t>
      </w:r>
      <w:proofErr w:type="gramEnd"/>
      <w:r w:rsidRPr="00720950">
        <w:rPr>
          <w:rFonts w:ascii="Times New Roman" w:hAnsi="Times New Roman" w:cs="Times New Roman"/>
          <w:sz w:val="24"/>
          <w:szCs w:val="24"/>
        </w:rPr>
        <w:t xml:space="preserve"> be sampled in strict accordance with our collection method.</w:t>
      </w:r>
    </w:p>
    <w:p w:rsidR="008F75E2" w:rsidRPr="00720950" w:rsidRDefault="008F75E2" w:rsidP="007209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F75E2" w:rsidRPr="00720950" w:rsidSect="008F75E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5F4A" w:rsidRDefault="00A05F4A" w:rsidP="00720950">
      <w:r>
        <w:separator/>
      </w:r>
    </w:p>
  </w:endnote>
  <w:endnote w:type="continuationSeparator" w:id="0">
    <w:p w:rsidR="00A05F4A" w:rsidRDefault="00A05F4A" w:rsidP="007209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5F4A" w:rsidRDefault="00A05F4A" w:rsidP="00720950">
      <w:r>
        <w:separator/>
      </w:r>
    </w:p>
  </w:footnote>
  <w:footnote w:type="continuationSeparator" w:id="0">
    <w:p w:rsidR="00A05F4A" w:rsidRDefault="00A05F4A" w:rsidP="007209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445C"/>
    <w:rsid w:val="00025B6C"/>
    <w:rsid w:val="00050A81"/>
    <w:rsid w:val="00176D0E"/>
    <w:rsid w:val="002A0B66"/>
    <w:rsid w:val="004E4A98"/>
    <w:rsid w:val="0061445C"/>
    <w:rsid w:val="00720950"/>
    <w:rsid w:val="008F75E2"/>
    <w:rsid w:val="00A0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A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5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0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09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0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09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3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晶</dc:creator>
  <cp:keywords/>
  <dc:description/>
  <cp:lastModifiedBy>0007223</cp:lastModifiedBy>
  <cp:revision>6</cp:revision>
  <dcterms:created xsi:type="dcterms:W3CDTF">2013-12-15T11:53:00Z</dcterms:created>
  <dcterms:modified xsi:type="dcterms:W3CDTF">2014-05-14T03:01:00Z</dcterms:modified>
</cp:coreProperties>
</file>